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9C9BE1" w14:textId="22B0675C" w:rsidR="0082406B" w:rsidRDefault="0082406B" w:rsidP="0082406B">
      <w:pPr>
        <w:pStyle w:val="Caption"/>
        <w:keepNext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. Definitions for a smooth hyperbolic 3-branch OD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329"/>
        <w:gridCol w:w="6426"/>
      </w:tblGrid>
      <w:tr w:rsidR="00D007F7" w14:paraId="6FF72651" w14:textId="77777777" w:rsidTr="0082406B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E7992C8" w14:textId="60CDD2E8" w:rsidR="00D007F7" w:rsidRPr="00745F2D" w:rsidRDefault="00D007F7">
            <w:pPr>
              <w:rPr>
                <w:b/>
                <w:bCs/>
              </w:rPr>
            </w:pPr>
            <w:r w:rsidRPr="00745F2D">
              <w:rPr>
                <w:b/>
                <w:bCs/>
              </w:rPr>
              <w:t>Function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5900D108" w14:textId="114140DC" w:rsidR="00D007F7" w:rsidRPr="00745F2D" w:rsidRDefault="00D007F7">
            <w:pPr>
              <w:rPr>
                <w:b/>
                <w:bCs/>
              </w:rPr>
            </w:pPr>
            <w:r w:rsidRPr="00745F2D">
              <w:rPr>
                <w:b/>
                <w:bCs/>
              </w:rPr>
              <w:t>Phase</w:t>
            </w:r>
          </w:p>
        </w:tc>
        <w:tc>
          <w:tcPr>
            <w:tcW w:w="6426" w:type="dxa"/>
            <w:tcBorders>
              <w:top w:val="single" w:sz="4" w:space="0" w:color="auto"/>
              <w:bottom w:val="single" w:sz="4" w:space="0" w:color="auto"/>
            </w:tcBorders>
          </w:tcPr>
          <w:p w14:paraId="0F5FF999" w14:textId="7E9F45DB" w:rsidR="00D007F7" w:rsidRPr="00745F2D" w:rsidRDefault="00D007F7">
            <w:pPr>
              <w:rPr>
                <w:b/>
                <w:bCs/>
              </w:rPr>
            </w:pPr>
            <w:r w:rsidRPr="00745F2D">
              <w:rPr>
                <w:b/>
                <w:bCs/>
              </w:rPr>
              <w:t>Definition</w:t>
            </w:r>
          </w:p>
        </w:tc>
      </w:tr>
      <w:tr w:rsidR="00D007F7" w14:paraId="30ED32C7" w14:textId="77777777" w:rsidTr="0082406B">
        <w:tc>
          <w:tcPr>
            <w:tcW w:w="1271" w:type="dxa"/>
            <w:tcBorders>
              <w:top w:val="single" w:sz="4" w:space="0" w:color="auto"/>
            </w:tcBorders>
          </w:tcPr>
          <w:p w14:paraId="7785D30E" w14:textId="25342D4B" w:rsidR="00D007F7" w:rsidRDefault="00D007F7">
            <w:r>
              <w:t>Hyperbolic Smoothing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63FEB400" w14:textId="58969D50" w:rsidR="00D007F7" w:rsidRDefault="00D007F7">
            <w:r>
              <w:t>Arrival</w:t>
            </w:r>
          </w:p>
        </w:tc>
        <w:tc>
          <w:tcPr>
            <w:tcW w:w="6426" w:type="dxa"/>
            <w:tcBorders>
              <w:top w:val="single" w:sz="4" w:space="0" w:color="auto"/>
            </w:tcBorders>
          </w:tcPr>
          <w:p w14:paraId="3D4C3DD7" w14:textId="5830A743" w:rsidR="00D007F7" w:rsidRPr="00745F2D" w:rsidRDefault="00D007F7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=(0.5+0.5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anh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t-AT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0.1</m:t>
                            </m:r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/>
                  </w:rPr>
                  <m:t>)×(0.5-0</m:t>
                </m:r>
                <m:r>
                  <w:rPr>
                    <w:rFonts w:ascii="Cambria Math" w:eastAsiaTheme="minorEastAsia" w:hAnsi="Cambria Math"/>
                  </w:rPr>
                  <m:t>.5</m:t>
                </m:r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anh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t-AT-</m:t>
                            </m:r>
                            <m:r>
                              <w:rPr>
                                <w:rFonts w:ascii="Cambria Math" w:eastAsiaTheme="minorEastAsia" w:hAnsi="Cambria Math"/>
                                <w:lang w:val="el-GR"/>
                              </w:rPr>
                              <m:t>τ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0.1</m:t>
                            </m:r>
                          </m:den>
                        </m:f>
                      </m:e>
                    </m:d>
                    <m:r>
                      <w:rPr>
                        <w:rFonts w:ascii="Cambria Math" w:eastAsiaTheme="minorEastAsia" w:hAnsi="Cambria Math"/>
                      </w:rPr>
                      <m:t>)</m:t>
                    </m:r>
                  </m:e>
                </m:func>
              </m:oMath>
            </m:oMathPara>
          </w:p>
        </w:tc>
      </w:tr>
      <w:tr w:rsidR="00D007F7" w14:paraId="397D190C" w14:textId="77777777" w:rsidTr="0082406B">
        <w:tc>
          <w:tcPr>
            <w:tcW w:w="1271" w:type="dxa"/>
            <w:tcBorders>
              <w:bottom w:val="single" w:sz="4" w:space="0" w:color="auto"/>
            </w:tcBorders>
          </w:tcPr>
          <w:p w14:paraId="16C1D5AF" w14:textId="2870F43C" w:rsidR="00D007F7" w:rsidRDefault="00D007F7">
            <w:r>
              <w:t>Hyperbolic Smoothing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252F68CD" w14:textId="72314CF2" w:rsidR="00D007F7" w:rsidRDefault="00D007F7">
            <w:r>
              <w:t>Diffusion</w:t>
            </w:r>
          </w:p>
        </w:tc>
        <w:tc>
          <w:tcPr>
            <w:tcW w:w="6426" w:type="dxa"/>
            <w:tcBorders>
              <w:bottom w:val="single" w:sz="4" w:space="0" w:color="auto"/>
            </w:tcBorders>
          </w:tcPr>
          <w:p w14:paraId="26D44C3A" w14:textId="6B29BE6C" w:rsidR="00D007F7" w:rsidRPr="00745F2D" w:rsidRDefault="00745F2D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=0.5+0.5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anh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t-AT-</m:t>
                            </m:r>
                            <m:r>
                              <w:rPr>
                                <w:rFonts w:ascii="Cambria Math" w:hAnsi="Cambria Math"/>
                                <w:lang w:val="el-GR"/>
                              </w:rPr>
                              <m:t>τ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0.1</m:t>
                            </m:r>
                          </m:den>
                        </m:f>
                      </m:e>
                    </m:d>
                  </m:e>
                </m:func>
              </m:oMath>
            </m:oMathPara>
          </w:p>
        </w:tc>
      </w:tr>
      <w:tr w:rsidR="00D007F7" w14:paraId="498D2EA8" w14:textId="77777777" w:rsidTr="0082406B">
        <w:tc>
          <w:tcPr>
            <w:tcW w:w="1271" w:type="dxa"/>
            <w:tcBorders>
              <w:top w:val="single" w:sz="4" w:space="0" w:color="auto"/>
            </w:tcBorders>
          </w:tcPr>
          <w:p w14:paraId="0F36C23F" w14:textId="636ED783" w:rsidR="00D007F7" w:rsidRDefault="00D007F7">
            <w:r>
              <w:t>ODE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42C6990B" w14:textId="0266739B" w:rsidR="00D007F7" w:rsidRDefault="00D007F7">
            <w:r>
              <w:t>Pre-Arrival</w:t>
            </w:r>
          </w:p>
        </w:tc>
        <w:tc>
          <w:tcPr>
            <w:tcW w:w="6426" w:type="dxa"/>
            <w:tcBorders>
              <w:top w:val="single" w:sz="4" w:space="0" w:color="auto"/>
            </w:tcBorders>
          </w:tcPr>
          <w:p w14:paraId="57EA10A3" w14:textId="0418A3D9" w:rsidR="00D007F7" w:rsidRPr="00745F2D" w:rsidRDefault="00745F2D" w:rsidP="00745F2D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0</m:t>
                </m:r>
              </m:oMath>
            </m:oMathPara>
          </w:p>
        </w:tc>
      </w:tr>
      <w:tr w:rsidR="00D007F7" w14:paraId="5173C45C" w14:textId="77777777" w:rsidTr="0082406B">
        <w:tc>
          <w:tcPr>
            <w:tcW w:w="1271" w:type="dxa"/>
          </w:tcPr>
          <w:p w14:paraId="4843BD05" w14:textId="45614591" w:rsidR="00D007F7" w:rsidRDefault="00D007F7">
            <w:r>
              <w:t>ODE</w:t>
            </w:r>
          </w:p>
        </w:tc>
        <w:tc>
          <w:tcPr>
            <w:tcW w:w="1329" w:type="dxa"/>
          </w:tcPr>
          <w:p w14:paraId="69B7486C" w14:textId="6A581BF6" w:rsidR="00D007F7" w:rsidRDefault="00D007F7">
            <w:r>
              <w:t>Arrival</w:t>
            </w:r>
          </w:p>
        </w:tc>
        <w:tc>
          <w:tcPr>
            <w:tcW w:w="6426" w:type="dxa"/>
          </w:tcPr>
          <w:p w14:paraId="37624EBF" w14:textId="36274360" w:rsidR="00D007F7" w:rsidRPr="00745F2D" w:rsidRDefault="00745F2D" w:rsidP="00745F2D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CBF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-t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b</m:t>
                            </m:r>
                          </m:sub>
                        </m:sSub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t-AT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b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D007F7" w14:paraId="6B66D68B" w14:textId="77777777" w:rsidTr="0082406B">
        <w:tc>
          <w:tcPr>
            <w:tcW w:w="1271" w:type="dxa"/>
            <w:tcBorders>
              <w:bottom w:val="single" w:sz="4" w:space="0" w:color="auto"/>
            </w:tcBorders>
          </w:tcPr>
          <w:p w14:paraId="6140E87E" w14:textId="3A628006" w:rsidR="00D007F7" w:rsidRDefault="00D007F7">
            <w:r>
              <w:t>ODE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12241945" w14:textId="40C6B7BE" w:rsidR="00D007F7" w:rsidRDefault="00D007F7">
            <w:r>
              <w:t>Diffusion</w:t>
            </w:r>
          </w:p>
        </w:tc>
        <w:tc>
          <w:tcPr>
            <w:tcW w:w="6426" w:type="dxa"/>
            <w:tcBorders>
              <w:bottom w:val="single" w:sz="4" w:space="0" w:color="auto"/>
            </w:tcBorders>
          </w:tcPr>
          <w:p w14:paraId="0DEA2A56" w14:textId="6D91C7CE" w:rsidR="00D007F7" w:rsidRPr="00745F2D" w:rsidRDefault="00745F2D" w:rsidP="00745F2D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CBF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-t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b</m:t>
                            </m:r>
                          </m:sub>
                        </m:sSub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>×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l-GR"/>
                      </w:rPr>
                      <m:t>τ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b</m:t>
                        </m:r>
                      </m:sub>
                    </m:sSub>
                  </m:den>
                </m:f>
              </m:oMath>
            </m:oMathPara>
          </w:p>
        </w:tc>
      </w:tr>
      <w:tr w:rsidR="00D007F7" w14:paraId="118B491C" w14:textId="77777777" w:rsidTr="0082406B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3418044" w14:textId="4A66A956" w:rsidR="00D007F7" w:rsidRDefault="00D007F7">
            <w:r>
              <w:t>OD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62E28E96" w14:textId="1CEE62D8" w:rsidR="00D007F7" w:rsidRDefault="00D007F7">
            <w:r>
              <w:t>Continuous</w:t>
            </w:r>
          </w:p>
        </w:tc>
        <w:tc>
          <w:tcPr>
            <w:tcW w:w="6426" w:type="dxa"/>
            <w:tcBorders>
              <w:top w:val="single" w:sz="4" w:space="0" w:color="auto"/>
              <w:bottom w:val="single" w:sz="4" w:space="0" w:color="auto"/>
            </w:tcBorders>
          </w:tcPr>
          <w:p w14:paraId="28850130" w14:textId="7B1B32D7" w:rsidR="00D007F7" w:rsidRPr="00745F2D" w:rsidRDefault="00745F2D" w:rsidP="00745F2D"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s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</w:tr>
    </w:tbl>
    <w:p w14:paraId="676D9329" w14:textId="77777777" w:rsidR="00BD4391" w:rsidRDefault="00BD4391"/>
    <w:sectPr w:rsidR="00BD43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xNDMyMza1MLGwtLBQ0lEKTi0uzszPAykwrAUA0DyeViwAAAA="/>
  </w:docVars>
  <w:rsids>
    <w:rsidRoot w:val="00B20D97"/>
    <w:rsid w:val="00032D8A"/>
    <w:rsid w:val="000F7EA9"/>
    <w:rsid w:val="00370B76"/>
    <w:rsid w:val="00621229"/>
    <w:rsid w:val="00745F2D"/>
    <w:rsid w:val="00776BDA"/>
    <w:rsid w:val="0081062E"/>
    <w:rsid w:val="0082406B"/>
    <w:rsid w:val="008504F8"/>
    <w:rsid w:val="008A5F39"/>
    <w:rsid w:val="0090692D"/>
    <w:rsid w:val="00B20D97"/>
    <w:rsid w:val="00BD4391"/>
    <w:rsid w:val="00D007F7"/>
    <w:rsid w:val="00D87157"/>
    <w:rsid w:val="00E310AB"/>
    <w:rsid w:val="00E759D4"/>
    <w:rsid w:val="00EC3814"/>
    <w:rsid w:val="00ED4523"/>
    <w:rsid w:val="00F3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068A4"/>
  <w15:chartTrackingRefBased/>
  <w15:docId w15:val="{F90F83F8-CC3A-4C08-9309-EDCC081A7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0D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D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D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D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D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D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D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D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D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D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D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D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D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D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D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D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D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D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D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0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D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0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D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0D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D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0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D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D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0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007F7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82406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zis, Christoforos</dc:creator>
  <cp:keywords/>
  <dc:description/>
  <cp:lastModifiedBy>Galazis, Christoforos</cp:lastModifiedBy>
  <cp:revision>3</cp:revision>
  <dcterms:created xsi:type="dcterms:W3CDTF">2024-08-29T14:44:00Z</dcterms:created>
  <dcterms:modified xsi:type="dcterms:W3CDTF">2024-08-29T15:04:00Z</dcterms:modified>
</cp:coreProperties>
</file>